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CDA" w:rsidRPr="00526E78" w:rsidRDefault="0005161D" w:rsidP="00B82477">
      <w:pPr>
        <w:spacing w:line="600" w:lineRule="exact"/>
        <w:jc w:val="left"/>
      </w:pPr>
      <w:r w:rsidRPr="004144ED">
        <w:t xml:space="preserve">Additional file </w:t>
      </w:r>
      <w:proofErr w:type="gramStart"/>
      <w:r w:rsidRPr="004144ED">
        <w:t>2</w:t>
      </w:r>
      <w:r w:rsidR="00A41A98" w:rsidRPr="004144ED">
        <w:rPr>
          <w:rFonts w:hint="eastAsia"/>
        </w:rPr>
        <w:t xml:space="preserve"> </w:t>
      </w:r>
      <w:bookmarkStart w:id="0" w:name="_GoBack"/>
      <w:bookmarkEnd w:id="0"/>
      <w:r w:rsidR="00A41A98" w:rsidRPr="004144ED">
        <w:rPr>
          <w:rFonts w:hint="eastAsia"/>
        </w:rPr>
        <w:t xml:space="preserve"> </w:t>
      </w:r>
      <w:r w:rsidR="00952CE5" w:rsidRPr="004144ED">
        <w:rPr>
          <w:rFonts w:hint="eastAsia"/>
        </w:rPr>
        <w:t>A</w:t>
      </w:r>
      <w:proofErr w:type="gramEnd"/>
      <w:r w:rsidR="00952CE5" w:rsidRPr="004144ED">
        <w:rPr>
          <w:rFonts w:hint="eastAsia"/>
        </w:rPr>
        <w:t xml:space="preserve"> list</w:t>
      </w:r>
      <w:r w:rsidR="00DF0848" w:rsidRPr="004144ED">
        <w:rPr>
          <w:rFonts w:hint="eastAsia"/>
        </w:rPr>
        <w:t xml:space="preserve"> of </w:t>
      </w:r>
      <w:r w:rsidR="00957FA6" w:rsidRPr="004144ED">
        <w:rPr>
          <w:rFonts w:hint="eastAsia"/>
        </w:rPr>
        <w:t>5</w:t>
      </w:r>
      <w:r w:rsidR="004C2BC3" w:rsidRPr="004144ED">
        <w:rPr>
          <w:rFonts w:hint="eastAsia"/>
        </w:rPr>
        <w:t>5</w:t>
      </w:r>
      <w:r w:rsidR="00483B54" w:rsidRPr="00526E78">
        <w:rPr>
          <w:rFonts w:hint="eastAsia"/>
        </w:rPr>
        <w:t xml:space="preserve"> Ethics Review B</w:t>
      </w:r>
      <w:r w:rsidR="00DF0848" w:rsidRPr="00526E78">
        <w:rPr>
          <w:rFonts w:hint="eastAsia"/>
        </w:rPr>
        <w:t>oards that approved the FEATHER Study</w:t>
      </w:r>
    </w:p>
    <w:p w:rsidR="00FE4CDA" w:rsidRPr="0005161D" w:rsidRDefault="00FE4CDA" w:rsidP="00B82477">
      <w:pPr>
        <w:spacing w:line="600" w:lineRule="exact"/>
      </w:pPr>
    </w:p>
    <w:p w:rsidR="000C5591" w:rsidRPr="00526E78" w:rsidRDefault="000C5591" w:rsidP="00B82477">
      <w:pPr>
        <w:spacing w:line="600" w:lineRule="exact"/>
      </w:pPr>
      <w:r w:rsidRPr="00526E78">
        <w:t>St. Marianna University School of Medicine</w:t>
      </w:r>
      <w:r w:rsidR="002852A2" w:rsidRPr="00526E78">
        <w:rPr>
          <w:rFonts w:hint="eastAsia"/>
        </w:rPr>
        <w:t xml:space="preserve">; </w:t>
      </w:r>
      <w:proofErr w:type="gramStart"/>
      <w:r w:rsidRPr="00526E78">
        <w:t>The</w:t>
      </w:r>
      <w:proofErr w:type="gramEnd"/>
      <w:r w:rsidRPr="00526E78">
        <w:t xml:space="preserve"> Jikei University</w:t>
      </w:r>
      <w:r w:rsidR="002852A2" w:rsidRPr="00526E78">
        <w:rPr>
          <w:rFonts w:hint="eastAsia"/>
        </w:rPr>
        <w:t xml:space="preserve">; </w:t>
      </w:r>
      <w:r w:rsidRPr="00526E78">
        <w:t>Tohoku University Hospital</w:t>
      </w:r>
      <w:r w:rsidR="002852A2" w:rsidRPr="00526E78">
        <w:rPr>
          <w:rFonts w:hint="eastAsia"/>
        </w:rPr>
        <w:t xml:space="preserve">; </w:t>
      </w:r>
    </w:p>
    <w:p w:rsidR="0086345C" w:rsidRPr="00526E78" w:rsidRDefault="000C5591" w:rsidP="00B82477">
      <w:pPr>
        <w:spacing w:line="600" w:lineRule="exact"/>
        <w:jc w:val="left"/>
      </w:pPr>
      <w:r w:rsidRPr="00526E78">
        <w:t>Teikyo University</w:t>
      </w:r>
      <w:r w:rsidR="002852A2" w:rsidRPr="00526E78">
        <w:rPr>
          <w:rFonts w:hint="eastAsia"/>
        </w:rPr>
        <w:t xml:space="preserve">; </w:t>
      </w:r>
      <w:r w:rsidRPr="00526E78">
        <w:t>Juntendo University Hospital</w:t>
      </w:r>
      <w:r w:rsidR="002852A2" w:rsidRPr="00526E78">
        <w:rPr>
          <w:rFonts w:hint="eastAsia"/>
        </w:rPr>
        <w:t xml:space="preserve">; </w:t>
      </w:r>
      <w:r w:rsidRPr="00526E78">
        <w:t>Nagoya University Hospital</w:t>
      </w:r>
      <w:r w:rsidR="002852A2" w:rsidRPr="00526E78">
        <w:rPr>
          <w:rFonts w:hint="eastAsia"/>
        </w:rPr>
        <w:t xml:space="preserve">; </w:t>
      </w:r>
    </w:p>
    <w:p w:rsidR="004A28DB" w:rsidRPr="00526E78" w:rsidRDefault="000C5591" w:rsidP="00B82477">
      <w:pPr>
        <w:spacing w:line="600" w:lineRule="exact"/>
        <w:jc w:val="left"/>
      </w:pPr>
      <w:r w:rsidRPr="00526E78">
        <w:t>Osaka City University</w:t>
      </w:r>
      <w:r w:rsidR="002852A2" w:rsidRPr="00526E78">
        <w:rPr>
          <w:rFonts w:hint="eastAsia"/>
        </w:rPr>
        <w:t xml:space="preserve">; </w:t>
      </w:r>
      <w:r w:rsidRPr="00526E78">
        <w:t>Hyogo College of Medicine</w:t>
      </w:r>
      <w:r w:rsidR="002852A2" w:rsidRPr="00526E78">
        <w:rPr>
          <w:rFonts w:hint="eastAsia"/>
        </w:rPr>
        <w:t xml:space="preserve">; </w:t>
      </w:r>
      <w:r w:rsidRPr="00526E78">
        <w:t>Okayama University</w:t>
      </w:r>
      <w:r w:rsidR="002852A2" w:rsidRPr="00526E78">
        <w:rPr>
          <w:rFonts w:hint="eastAsia"/>
        </w:rPr>
        <w:t xml:space="preserve">; </w:t>
      </w:r>
      <w:r w:rsidRPr="00526E78">
        <w:t>Tokushukai Group</w:t>
      </w:r>
      <w:r w:rsidR="002852A2" w:rsidRPr="00526E78">
        <w:rPr>
          <w:rFonts w:hint="eastAsia"/>
        </w:rPr>
        <w:t xml:space="preserve">; </w:t>
      </w:r>
    </w:p>
    <w:p w:rsidR="00B967FA" w:rsidRPr="00526E78" w:rsidRDefault="000C5591" w:rsidP="00B82477">
      <w:pPr>
        <w:spacing w:line="600" w:lineRule="exact"/>
        <w:jc w:val="left"/>
      </w:pPr>
      <w:r w:rsidRPr="00526E78">
        <w:t>St. Luke’s International Hospital</w:t>
      </w:r>
      <w:r w:rsidR="002852A2" w:rsidRPr="00526E78">
        <w:rPr>
          <w:rFonts w:hint="eastAsia"/>
        </w:rPr>
        <w:t xml:space="preserve">; </w:t>
      </w:r>
      <w:r w:rsidRPr="00526E78">
        <w:t>Kyorin University</w:t>
      </w:r>
      <w:r w:rsidR="002852A2" w:rsidRPr="00526E78">
        <w:rPr>
          <w:rFonts w:hint="eastAsia"/>
        </w:rPr>
        <w:t xml:space="preserve">; </w:t>
      </w:r>
      <w:r w:rsidRPr="00526E78">
        <w:t>Fuji City General Hospital</w:t>
      </w:r>
      <w:r w:rsidR="002852A2" w:rsidRPr="00526E78">
        <w:rPr>
          <w:rFonts w:hint="eastAsia"/>
        </w:rPr>
        <w:t xml:space="preserve">; </w:t>
      </w:r>
    </w:p>
    <w:p w:rsidR="002E0A92" w:rsidRDefault="000C5591" w:rsidP="00B82477">
      <w:pPr>
        <w:spacing w:line="600" w:lineRule="exact"/>
        <w:jc w:val="left"/>
      </w:pPr>
      <w:r w:rsidRPr="00526E78">
        <w:t>Osaki Citizen Hospital</w:t>
      </w:r>
      <w:r w:rsidR="006D45D7" w:rsidRPr="00526E78">
        <w:rPr>
          <w:rFonts w:hint="eastAsia"/>
        </w:rPr>
        <w:t xml:space="preserve">; </w:t>
      </w:r>
      <w:r w:rsidRPr="00526E78">
        <w:t>Tokyo-kita Social Insurance Hospital</w:t>
      </w:r>
      <w:r w:rsidR="008914BD" w:rsidRPr="00526E78">
        <w:rPr>
          <w:rFonts w:hint="eastAsia"/>
        </w:rPr>
        <w:t xml:space="preserve">; </w:t>
      </w:r>
      <w:r w:rsidRPr="00526E78">
        <w:t>Nerima Hikarigaoka Hospital</w:t>
      </w:r>
      <w:r w:rsidR="002852A2" w:rsidRPr="00526E78">
        <w:rPr>
          <w:rFonts w:hint="eastAsia"/>
        </w:rPr>
        <w:t xml:space="preserve">; </w:t>
      </w:r>
      <w:r w:rsidR="002852A2" w:rsidRPr="00526E78">
        <w:t>Horinouchi Hospita</w:t>
      </w:r>
      <w:r w:rsidR="001E5B25" w:rsidRPr="00526E78">
        <w:rPr>
          <w:rFonts w:hint="eastAsia"/>
        </w:rPr>
        <w:t>l</w:t>
      </w:r>
      <w:r w:rsidR="002852A2" w:rsidRPr="00526E78">
        <w:rPr>
          <w:rFonts w:hint="eastAsia"/>
        </w:rPr>
        <w:t xml:space="preserve">; </w:t>
      </w:r>
      <w:r w:rsidRPr="00526E78">
        <w:t>Ageo Central General Hospital</w:t>
      </w:r>
      <w:r w:rsidR="002852A2" w:rsidRPr="00526E78">
        <w:rPr>
          <w:rFonts w:hint="eastAsia"/>
        </w:rPr>
        <w:t xml:space="preserve">; </w:t>
      </w:r>
      <w:r w:rsidRPr="00526E78">
        <w:t>Tokyo Women’s Medical University</w:t>
      </w:r>
      <w:r w:rsidR="002E0A92">
        <w:rPr>
          <w:rFonts w:hint="eastAsia"/>
        </w:rPr>
        <w:t>;</w:t>
      </w:r>
    </w:p>
    <w:p w:rsidR="00176B55" w:rsidRDefault="000C5591" w:rsidP="00B82477">
      <w:pPr>
        <w:spacing w:line="600" w:lineRule="exact"/>
        <w:jc w:val="left"/>
      </w:pPr>
      <w:r w:rsidRPr="00526E78">
        <w:t>Anjo Kosei Hospital</w:t>
      </w:r>
      <w:r w:rsidR="002852A2" w:rsidRPr="00526E78">
        <w:rPr>
          <w:rFonts w:hint="eastAsia"/>
        </w:rPr>
        <w:t xml:space="preserve">; </w:t>
      </w:r>
      <w:r w:rsidRPr="00526E78">
        <w:t>Yokkaichi Municipal Hospital</w:t>
      </w:r>
      <w:r w:rsidR="002852A2" w:rsidRPr="00526E78">
        <w:rPr>
          <w:rFonts w:hint="eastAsia"/>
        </w:rPr>
        <w:t xml:space="preserve">; </w:t>
      </w:r>
      <w:r w:rsidR="002852A2" w:rsidRPr="00526E78">
        <w:t>Jinshinkai Grou</w:t>
      </w:r>
      <w:r w:rsidR="002852A2" w:rsidRPr="00526E78">
        <w:rPr>
          <w:rFonts w:hint="eastAsia"/>
        </w:rPr>
        <w:t>p</w:t>
      </w:r>
      <w:r w:rsidR="00AF4FCF" w:rsidRPr="00526E78">
        <w:rPr>
          <w:rFonts w:hint="eastAsia"/>
        </w:rPr>
        <w:t xml:space="preserve">, </w:t>
      </w:r>
      <w:r w:rsidR="00AF4FCF" w:rsidRPr="00526E78">
        <w:t xml:space="preserve">Shirasagi </w:t>
      </w:r>
      <w:r w:rsidRPr="00526E78">
        <w:t>Hospital</w:t>
      </w:r>
      <w:r w:rsidR="002852A2" w:rsidRPr="00526E78">
        <w:rPr>
          <w:rFonts w:hint="eastAsia"/>
        </w:rPr>
        <w:t xml:space="preserve">; </w:t>
      </w:r>
      <w:r w:rsidRPr="00526E78">
        <w:t>Minami Osaka Hospital</w:t>
      </w:r>
      <w:r w:rsidR="001B686C" w:rsidRPr="00526E78">
        <w:rPr>
          <w:rFonts w:hint="eastAsia"/>
        </w:rPr>
        <w:t xml:space="preserve">; </w:t>
      </w:r>
      <w:r w:rsidRPr="00526E78">
        <w:t>Meijibashi Hospital</w:t>
      </w:r>
      <w:r w:rsidR="001A3E61" w:rsidRPr="00526E78">
        <w:rPr>
          <w:rFonts w:hint="eastAsia"/>
        </w:rPr>
        <w:t xml:space="preserve">; </w:t>
      </w:r>
      <w:r w:rsidRPr="00526E78">
        <w:t>Hyogo Prefectural Amagasaki Hospital</w:t>
      </w:r>
      <w:r w:rsidR="00176B55">
        <w:rPr>
          <w:rFonts w:hint="eastAsia"/>
        </w:rPr>
        <w:t>;</w:t>
      </w:r>
    </w:p>
    <w:p w:rsidR="00176B55" w:rsidRDefault="000C5591" w:rsidP="00B82477">
      <w:pPr>
        <w:spacing w:line="600" w:lineRule="exact"/>
        <w:jc w:val="left"/>
      </w:pPr>
      <w:r w:rsidRPr="00526E78">
        <w:t>Chugoku Central Hospital</w:t>
      </w:r>
      <w:r w:rsidR="001A3E61" w:rsidRPr="00526E78">
        <w:rPr>
          <w:rFonts w:hint="eastAsia"/>
        </w:rPr>
        <w:t xml:space="preserve">; </w:t>
      </w:r>
      <w:r w:rsidRPr="00526E78">
        <w:t>Kurashiki Central Hospital</w:t>
      </w:r>
      <w:r w:rsidR="001A3E61" w:rsidRPr="00526E78">
        <w:rPr>
          <w:rFonts w:hint="eastAsia"/>
        </w:rPr>
        <w:t xml:space="preserve">; </w:t>
      </w:r>
      <w:r w:rsidRPr="00526E78">
        <w:t>Minami Tohoku Clinic</w:t>
      </w:r>
      <w:r w:rsidR="00176B55">
        <w:rPr>
          <w:rFonts w:hint="eastAsia"/>
        </w:rPr>
        <w:t>;</w:t>
      </w:r>
    </w:p>
    <w:p w:rsidR="002849FE" w:rsidRDefault="000C5591" w:rsidP="00B82477">
      <w:pPr>
        <w:spacing w:line="600" w:lineRule="exact"/>
        <w:jc w:val="left"/>
      </w:pPr>
      <w:r w:rsidRPr="00526E78">
        <w:t>Todachuo General Hospital</w:t>
      </w:r>
      <w:r w:rsidR="00176B55">
        <w:rPr>
          <w:rFonts w:hint="eastAsia"/>
        </w:rPr>
        <w:t xml:space="preserve">; </w:t>
      </w:r>
      <w:r w:rsidRPr="00526E78">
        <w:t>Nihon Koukan Hospital</w:t>
      </w:r>
      <w:r w:rsidR="001A3E61" w:rsidRPr="00526E78">
        <w:rPr>
          <w:rFonts w:hint="eastAsia"/>
        </w:rPr>
        <w:t xml:space="preserve">; </w:t>
      </w:r>
      <w:r w:rsidRPr="00526E78">
        <w:t>Fujisawa City Hospital</w:t>
      </w:r>
      <w:r w:rsidR="001A3E61" w:rsidRPr="00526E78">
        <w:rPr>
          <w:rFonts w:hint="eastAsia"/>
        </w:rPr>
        <w:t xml:space="preserve">; </w:t>
      </w:r>
      <w:r w:rsidRPr="00526E78">
        <w:t>Ehime Prefectural Central Hospital</w:t>
      </w:r>
      <w:r w:rsidR="00176B55">
        <w:rPr>
          <w:rFonts w:hint="eastAsia"/>
        </w:rPr>
        <w:t xml:space="preserve">; </w:t>
      </w:r>
      <w:r w:rsidRPr="00526E78">
        <w:t>Konan Kosei Hospital</w:t>
      </w:r>
      <w:r w:rsidR="001A3E61" w:rsidRPr="00526E78">
        <w:rPr>
          <w:rFonts w:hint="eastAsia"/>
        </w:rPr>
        <w:t xml:space="preserve">; </w:t>
      </w:r>
      <w:r w:rsidRPr="00526E78">
        <w:t>Osaka University Hospital</w:t>
      </w:r>
      <w:r w:rsidR="003F0BFE" w:rsidRPr="00526E78">
        <w:rPr>
          <w:rFonts w:hint="eastAsia"/>
        </w:rPr>
        <w:t xml:space="preserve">; </w:t>
      </w:r>
      <w:r w:rsidR="003F0BFE" w:rsidRPr="00526E78">
        <w:t>Shimane Universit</w:t>
      </w:r>
      <w:r w:rsidR="002849FE">
        <w:rPr>
          <w:rFonts w:hint="eastAsia"/>
        </w:rPr>
        <w:t>y;</w:t>
      </w:r>
    </w:p>
    <w:p w:rsidR="002849FE" w:rsidRDefault="000C5591" w:rsidP="00B82477">
      <w:pPr>
        <w:spacing w:line="600" w:lineRule="exact"/>
        <w:jc w:val="left"/>
      </w:pPr>
      <w:r w:rsidRPr="00526E78">
        <w:t>Fujita Health University</w:t>
      </w:r>
      <w:r w:rsidR="00176B55">
        <w:rPr>
          <w:rFonts w:hint="eastAsia"/>
        </w:rPr>
        <w:t xml:space="preserve">; </w:t>
      </w:r>
      <w:r w:rsidRPr="00526E78">
        <w:t>University of Tsukuba Hospital</w:t>
      </w:r>
      <w:r w:rsidR="00A90C62" w:rsidRPr="00526E78">
        <w:rPr>
          <w:rFonts w:hint="eastAsia"/>
        </w:rPr>
        <w:t xml:space="preserve">; </w:t>
      </w:r>
      <w:r w:rsidRPr="00526E78">
        <w:t>Faculty of Medicine, Kagawa University</w:t>
      </w:r>
      <w:r w:rsidR="00A90C62" w:rsidRPr="00526E78">
        <w:rPr>
          <w:rFonts w:hint="eastAsia"/>
        </w:rPr>
        <w:t>;</w:t>
      </w:r>
      <w:r w:rsidR="002849FE">
        <w:rPr>
          <w:rFonts w:hint="eastAsia"/>
        </w:rPr>
        <w:t xml:space="preserve"> </w:t>
      </w:r>
      <w:r w:rsidRPr="00526E78">
        <w:t>Yamanashi Prefectural Central Hospital</w:t>
      </w:r>
      <w:r w:rsidR="00A90C62" w:rsidRPr="00526E78">
        <w:rPr>
          <w:rFonts w:hint="eastAsia"/>
        </w:rPr>
        <w:t xml:space="preserve">; </w:t>
      </w:r>
      <w:r w:rsidRPr="00526E78">
        <w:t>Japanese Red Cross Ashikaga Hospital</w:t>
      </w:r>
      <w:r w:rsidR="006E4EA7" w:rsidRPr="00526E78">
        <w:rPr>
          <w:rFonts w:hint="eastAsia"/>
        </w:rPr>
        <w:t>;</w:t>
      </w:r>
    </w:p>
    <w:p w:rsidR="000C5591" w:rsidRPr="00526E78" w:rsidRDefault="000C5591" w:rsidP="00B82477">
      <w:pPr>
        <w:spacing w:line="600" w:lineRule="exact"/>
        <w:jc w:val="left"/>
      </w:pPr>
      <w:r w:rsidRPr="00526E78">
        <w:t>Hiro Clinic Group</w:t>
      </w:r>
      <w:r w:rsidR="00A90C62" w:rsidRPr="00526E78">
        <w:rPr>
          <w:rFonts w:hint="eastAsia"/>
        </w:rPr>
        <w:t xml:space="preserve">; </w:t>
      </w:r>
      <w:r w:rsidRPr="00526E78">
        <w:t>Kumamoto Social Insurance General Hospital</w:t>
      </w:r>
      <w:r w:rsidR="00A90C62" w:rsidRPr="00526E78">
        <w:rPr>
          <w:rFonts w:hint="eastAsia"/>
        </w:rPr>
        <w:t xml:space="preserve">; </w:t>
      </w:r>
      <w:r w:rsidRPr="00526E78">
        <w:t>NTT Medical Center Tokyo</w:t>
      </w:r>
      <w:r w:rsidR="00A90C62" w:rsidRPr="00526E78">
        <w:rPr>
          <w:rFonts w:hint="eastAsia"/>
        </w:rPr>
        <w:t>;</w:t>
      </w:r>
    </w:p>
    <w:p w:rsidR="006A726D" w:rsidRPr="00526E78" w:rsidRDefault="000C5591" w:rsidP="00B82477">
      <w:pPr>
        <w:spacing w:line="600" w:lineRule="exact"/>
      </w:pPr>
      <w:r w:rsidRPr="00526E78">
        <w:t>Doujin Memorial Meiwa Hospital</w:t>
      </w:r>
      <w:r w:rsidR="00B80FCE" w:rsidRPr="00526E78">
        <w:rPr>
          <w:rFonts w:hint="eastAsia"/>
        </w:rPr>
        <w:t xml:space="preserve">; </w:t>
      </w:r>
      <w:r w:rsidRPr="00526E78">
        <w:t>National Hospital Organization Chiba-East-Hospital</w:t>
      </w:r>
      <w:r w:rsidR="00B80FCE" w:rsidRPr="00526E78">
        <w:rPr>
          <w:rFonts w:hint="eastAsia"/>
        </w:rPr>
        <w:t xml:space="preserve">; </w:t>
      </w:r>
    </w:p>
    <w:p w:rsidR="000C5591" w:rsidRDefault="000C5591" w:rsidP="00B82477">
      <w:pPr>
        <w:spacing w:line="600" w:lineRule="exact"/>
        <w:jc w:val="left"/>
      </w:pPr>
      <w:r w:rsidRPr="00526E78">
        <w:t>SATOU Hospital</w:t>
      </w:r>
      <w:r w:rsidR="00B80FCE" w:rsidRPr="00526E78">
        <w:rPr>
          <w:rFonts w:hint="eastAsia"/>
        </w:rPr>
        <w:t xml:space="preserve">; </w:t>
      </w:r>
      <w:r w:rsidRPr="00526E78">
        <w:t>Saitama Medical Center Jichi Medical University</w:t>
      </w:r>
      <w:r w:rsidR="00B80FCE" w:rsidRPr="00526E78">
        <w:rPr>
          <w:rFonts w:hint="eastAsia"/>
        </w:rPr>
        <w:t>;</w:t>
      </w:r>
      <w:r w:rsidR="00176B55">
        <w:rPr>
          <w:rFonts w:hint="eastAsia"/>
        </w:rPr>
        <w:t xml:space="preserve"> </w:t>
      </w:r>
      <w:r w:rsidRPr="001C1CE3">
        <w:t>Medical Toyou Ltd</w:t>
      </w:r>
      <w:r w:rsidR="00B80FCE" w:rsidRPr="001C1CE3">
        <w:rPr>
          <w:rFonts w:hint="eastAsia"/>
        </w:rPr>
        <w:t xml:space="preserve">; </w:t>
      </w:r>
      <w:r w:rsidRPr="001C1CE3">
        <w:t>National Disaster Medical Center</w:t>
      </w:r>
      <w:r w:rsidR="001A095B" w:rsidRPr="001C1CE3">
        <w:rPr>
          <w:rFonts w:hint="eastAsia"/>
        </w:rPr>
        <w:t xml:space="preserve">; </w:t>
      </w:r>
      <w:r w:rsidRPr="001C1CE3">
        <w:t>Kasugai Municipal Hospital</w:t>
      </w:r>
      <w:r w:rsidR="00EC7A8C" w:rsidRPr="001C1CE3">
        <w:rPr>
          <w:rFonts w:hint="eastAsia"/>
        </w:rPr>
        <w:t>;</w:t>
      </w:r>
      <w:r w:rsidR="00176B55" w:rsidRPr="001C1CE3">
        <w:rPr>
          <w:rFonts w:hint="eastAsia"/>
        </w:rPr>
        <w:t xml:space="preserve"> </w:t>
      </w:r>
      <w:r w:rsidRPr="001C1CE3">
        <w:t>Yokohama City University Hospital</w:t>
      </w:r>
      <w:r w:rsidR="00DB7786" w:rsidRPr="001C1CE3">
        <w:rPr>
          <w:rFonts w:hint="eastAsia"/>
        </w:rPr>
        <w:t xml:space="preserve">; </w:t>
      </w:r>
      <w:r w:rsidRPr="001C1CE3">
        <w:t>Shigei Medical Study Institute Hospital</w:t>
      </w:r>
      <w:r w:rsidR="00DB7786" w:rsidRPr="001C1CE3">
        <w:rPr>
          <w:rFonts w:hint="eastAsia"/>
        </w:rPr>
        <w:t xml:space="preserve">; </w:t>
      </w:r>
      <w:r w:rsidRPr="001C1CE3">
        <w:t>Ryohoku Hospital</w:t>
      </w:r>
      <w:r w:rsidR="008275A1" w:rsidRPr="001C1CE3">
        <w:rPr>
          <w:rFonts w:hint="eastAsia"/>
        </w:rPr>
        <w:t xml:space="preserve">; </w:t>
      </w:r>
      <w:r w:rsidRPr="001C1CE3">
        <w:t>Showa University Northern Yokohama Hospital</w:t>
      </w:r>
      <w:r w:rsidR="00DB7786" w:rsidRPr="001C1CE3">
        <w:rPr>
          <w:rFonts w:hint="eastAsia"/>
        </w:rPr>
        <w:t xml:space="preserve">; </w:t>
      </w:r>
      <w:r w:rsidR="00B5252E" w:rsidRPr="001C1CE3">
        <w:rPr>
          <w:rFonts w:hint="eastAsia"/>
        </w:rPr>
        <w:t>Abe Clinic</w:t>
      </w:r>
    </w:p>
    <w:sectPr w:rsidR="000C5591" w:rsidSect="0005161D"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29DA" w:rsidRDefault="007429DA" w:rsidP="00483B54">
      <w:r>
        <w:separator/>
      </w:r>
    </w:p>
  </w:endnote>
  <w:endnote w:type="continuationSeparator" w:id="0">
    <w:p w:rsidR="007429DA" w:rsidRDefault="007429DA" w:rsidP="00483B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29DA" w:rsidRDefault="007429DA" w:rsidP="00483B54">
      <w:r>
        <w:separator/>
      </w:r>
    </w:p>
  </w:footnote>
  <w:footnote w:type="continuationSeparator" w:id="0">
    <w:p w:rsidR="007429DA" w:rsidRDefault="007429DA" w:rsidP="00483B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1436B"/>
    <w:rsid w:val="0005161D"/>
    <w:rsid w:val="000C4185"/>
    <w:rsid w:val="000C5591"/>
    <w:rsid w:val="0015364A"/>
    <w:rsid w:val="00176B55"/>
    <w:rsid w:val="0018300E"/>
    <w:rsid w:val="001A095B"/>
    <w:rsid w:val="001A3E61"/>
    <w:rsid w:val="001B686C"/>
    <w:rsid w:val="001C0093"/>
    <w:rsid w:val="001C1CE3"/>
    <w:rsid w:val="001C45A2"/>
    <w:rsid w:val="001E5B25"/>
    <w:rsid w:val="0022503B"/>
    <w:rsid w:val="002726E5"/>
    <w:rsid w:val="002849FE"/>
    <w:rsid w:val="002852A2"/>
    <w:rsid w:val="002B74CE"/>
    <w:rsid w:val="002E0A92"/>
    <w:rsid w:val="002E54E0"/>
    <w:rsid w:val="00333667"/>
    <w:rsid w:val="00380CDF"/>
    <w:rsid w:val="003F0BFE"/>
    <w:rsid w:val="004144ED"/>
    <w:rsid w:val="00483B54"/>
    <w:rsid w:val="004A28DB"/>
    <w:rsid w:val="004C2BC3"/>
    <w:rsid w:val="00505EE9"/>
    <w:rsid w:val="00512912"/>
    <w:rsid w:val="00526E78"/>
    <w:rsid w:val="00545420"/>
    <w:rsid w:val="00661D23"/>
    <w:rsid w:val="00685FCB"/>
    <w:rsid w:val="00686C2A"/>
    <w:rsid w:val="006A726D"/>
    <w:rsid w:val="006C1A48"/>
    <w:rsid w:val="006C6FED"/>
    <w:rsid w:val="006D45D7"/>
    <w:rsid w:val="006E3761"/>
    <w:rsid w:val="006E4EA7"/>
    <w:rsid w:val="00722B28"/>
    <w:rsid w:val="007429DA"/>
    <w:rsid w:val="008275A1"/>
    <w:rsid w:val="0086345C"/>
    <w:rsid w:val="008914BD"/>
    <w:rsid w:val="008C1AD6"/>
    <w:rsid w:val="0091436B"/>
    <w:rsid w:val="00952CE5"/>
    <w:rsid w:val="00957FA6"/>
    <w:rsid w:val="00A41A98"/>
    <w:rsid w:val="00A90C62"/>
    <w:rsid w:val="00AA7E28"/>
    <w:rsid w:val="00AC0406"/>
    <w:rsid w:val="00AC4998"/>
    <w:rsid w:val="00AD20C4"/>
    <w:rsid w:val="00AD5079"/>
    <w:rsid w:val="00AF4FCF"/>
    <w:rsid w:val="00B40C2A"/>
    <w:rsid w:val="00B47BA6"/>
    <w:rsid w:val="00B5252E"/>
    <w:rsid w:val="00B80FCE"/>
    <w:rsid w:val="00B82477"/>
    <w:rsid w:val="00B967FA"/>
    <w:rsid w:val="00B97F7A"/>
    <w:rsid w:val="00BD480D"/>
    <w:rsid w:val="00BD6F00"/>
    <w:rsid w:val="00BE7FF2"/>
    <w:rsid w:val="00C0282E"/>
    <w:rsid w:val="00C65D9D"/>
    <w:rsid w:val="00CC44E6"/>
    <w:rsid w:val="00D12B06"/>
    <w:rsid w:val="00D31133"/>
    <w:rsid w:val="00D532F2"/>
    <w:rsid w:val="00DA53F1"/>
    <w:rsid w:val="00DB13A5"/>
    <w:rsid w:val="00DB7786"/>
    <w:rsid w:val="00DC40B4"/>
    <w:rsid w:val="00DD18B0"/>
    <w:rsid w:val="00DF0848"/>
    <w:rsid w:val="00DF1305"/>
    <w:rsid w:val="00E16257"/>
    <w:rsid w:val="00E579AF"/>
    <w:rsid w:val="00E65BE9"/>
    <w:rsid w:val="00E84296"/>
    <w:rsid w:val="00EC7A8C"/>
    <w:rsid w:val="00F44B89"/>
    <w:rsid w:val="00F61A62"/>
    <w:rsid w:val="00F83B99"/>
    <w:rsid w:val="00F8416A"/>
    <w:rsid w:val="00FD5DBC"/>
    <w:rsid w:val="00FE4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9A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3B5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83B54"/>
  </w:style>
  <w:style w:type="paragraph" w:styleId="Footer">
    <w:name w:val="footer"/>
    <w:basedOn w:val="Normal"/>
    <w:link w:val="FooterChar"/>
    <w:uiPriority w:val="99"/>
    <w:unhideWhenUsed/>
    <w:rsid w:val="00483B5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83B54"/>
  </w:style>
  <w:style w:type="paragraph" w:styleId="BalloonText">
    <w:name w:val="Balloon Text"/>
    <w:basedOn w:val="Normal"/>
    <w:link w:val="BalloonTextChar"/>
    <w:uiPriority w:val="99"/>
    <w:semiHidden/>
    <w:unhideWhenUsed/>
    <w:rsid w:val="00E1625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25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Real, Francis Frank</cp:lastModifiedBy>
  <cp:revision>48</cp:revision>
  <dcterms:created xsi:type="dcterms:W3CDTF">2013-09-05T05:33:00Z</dcterms:created>
  <dcterms:modified xsi:type="dcterms:W3CDTF">2014-01-22T21:37:00Z</dcterms:modified>
</cp:coreProperties>
</file>